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C9A" w:rsidRPr="00E56545" w:rsidRDefault="00C13C9A" w:rsidP="00C13C9A">
      <w:pPr>
        <w:spacing w:after="120" w:line="240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>SUPPLEMENTARY TABLE 1</w:t>
      </w:r>
      <w:r w:rsidRPr="00E56545">
        <w:rPr>
          <w:rFonts w:ascii="Times New Roman" w:hAnsi="Times New Roman"/>
          <w:b/>
          <w:sz w:val="24"/>
          <w:szCs w:val="24"/>
          <w:lang w:val="en-US"/>
        </w:rPr>
        <w:t xml:space="preserve"> | </w:t>
      </w:r>
      <w:r w:rsidRPr="00E56545">
        <w:rPr>
          <w:rFonts w:ascii="Times New Roman" w:eastAsia="Times New Roman" w:hAnsi="Times New Roman"/>
          <w:sz w:val="24"/>
          <w:szCs w:val="24"/>
          <w:lang w:val="en-US" w:eastAsia="de-DE"/>
        </w:rPr>
        <w:t>Patient’s medical baseline data and concomitants</w:t>
      </w:r>
    </w:p>
    <w:tbl>
      <w:tblPr>
        <w:tblStyle w:val="Tabellenraster"/>
        <w:tblW w:w="9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1"/>
        <w:gridCol w:w="2268"/>
      </w:tblGrid>
      <w:tr w:rsidR="00C13C9A" w:rsidRPr="00BB3487" w:rsidTr="00E15878">
        <w:trPr>
          <w:trHeight w:val="454"/>
        </w:trPr>
        <w:tc>
          <w:tcPr>
            <w:tcW w:w="7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C9A" w:rsidRPr="00BB3487" w:rsidRDefault="00C13C9A" w:rsidP="00E15878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BB3487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Baseline da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13C9A" w:rsidRPr="00BB3487" w:rsidRDefault="00C13C9A" w:rsidP="00A66E22">
            <w:pPr>
              <w:spacing w:before="100" w:after="10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C13C9A" w:rsidRPr="00BB3487" w:rsidTr="00E15878">
        <w:trPr>
          <w:trHeight w:val="454"/>
        </w:trPr>
        <w:tc>
          <w:tcPr>
            <w:tcW w:w="7191" w:type="dxa"/>
            <w:tcBorders>
              <w:top w:val="single" w:sz="4" w:space="0" w:color="auto"/>
            </w:tcBorders>
            <w:vAlign w:val="center"/>
          </w:tcPr>
          <w:p w:rsidR="00C13C9A" w:rsidRPr="00BB3487" w:rsidRDefault="00C13C9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34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13C9A" w:rsidRPr="00BB3487" w:rsidRDefault="00C13C9A" w:rsidP="00A66E22">
            <w:pPr>
              <w:spacing w:before="100" w:after="10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34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emale</w:t>
            </w:r>
          </w:p>
        </w:tc>
      </w:tr>
      <w:tr w:rsidR="00C13C9A" w:rsidRPr="00BB3487" w:rsidTr="00E15878">
        <w:trPr>
          <w:trHeight w:val="454"/>
        </w:trPr>
        <w:tc>
          <w:tcPr>
            <w:tcW w:w="7191" w:type="dxa"/>
            <w:vAlign w:val="center"/>
          </w:tcPr>
          <w:p w:rsidR="00C13C9A" w:rsidRPr="00BB3487" w:rsidRDefault="00C13C9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34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ge at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imary knee art</w:t>
            </w:r>
            <w:r w:rsidR="0087297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oplasty</w:t>
            </w:r>
            <w:r w:rsidRPr="00BB34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C13C9A" w:rsidRPr="00BB3487" w:rsidRDefault="00872975" w:rsidP="00A66E22">
            <w:pPr>
              <w:spacing w:before="100" w:after="10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2</w:t>
            </w:r>
            <w:r w:rsidR="00C13C9A" w:rsidRPr="00BB34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years</w:t>
            </w:r>
          </w:p>
        </w:tc>
      </w:tr>
      <w:tr w:rsidR="00C13C9A" w:rsidRPr="00BB3487" w:rsidTr="00E15878">
        <w:trPr>
          <w:trHeight w:val="454"/>
        </w:trPr>
        <w:tc>
          <w:tcPr>
            <w:tcW w:w="7191" w:type="dxa"/>
            <w:vAlign w:val="center"/>
          </w:tcPr>
          <w:p w:rsidR="00C13C9A" w:rsidRPr="00BB3487" w:rsidRDefault="00C13C9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34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ge at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revision of primary </w:t>
            </w:r>
            <w:r w:rsidR="002111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knee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ndoprosth</w:t>
            </w:r>
            <w:r w:rsidR="002111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is</w:t>
            </w:r>
            <w:proofErr w:type="spellEnd"/>
            <w:r w:rsidRPr="00BB34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268" w:type="dxa"/>
          </w:tcPr>
          <w:p w:rsidR="00C13C9A" w:rsidRPr="00BB3487" w:rsidRDefault="00872975" w:rsidP="00A66E22">
            <w:pPr>
              <w:spacing w:before="100" w:after="10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5 years</w:t>
            </w:r>
          </w:p>
        </w:tc>
      </w:tr>
      <w:tr w:rsidR="00C13C9A" w:rsidRPr="00BB3487" w:rsidTr="00E15878">
        <w:trPr>
          <w:trHeight w:val="454"/>
        </w:trPr>
        <w:tc>
          <w:tcPr>
            <w:tcW w:w="7191" w:type="dxa"/>
            <w:vAlign w:val="center"/>
          </w:tcPr>
          <w:p w:rsidR="00C13C9A" w:rsidRPr="00BB3487" w:rsidRDefault="00C13C9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34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ge at revision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of secondary </w:t>
            </w:r>
            <w:r w:rsidR="002111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knee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ndoprosthesis</w:t>
            </w:r>
            <w:proofErr w:type="spellEnd"/>
          </w:p>
        </w:tc>
        <w:tc>
          <w:tcPr>
            <w:tcW w:w="2268" w:type="dxa"/>
          </w:tcPr>
          <w:p w:rsidR="00C13C9A" w:rsidRPr="00BB3487" w:rsidRDefault="00872975" w:rsidP="00A66E22">
            <w:pPr>
              <w:spacing w:before="100" w:after="10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7 years</w:t>
            </w:r>
          </w:p>
        </w:tc>
      </w:tr>
      <w:tr w:rsidR="00F27ECD" w:rsidRPr="00BB3487" w:rsidTr="00E15878">
        <w:trPr>
          <w:trHeight w:val="454"/>
        </w:trPr>
        <w:tc>
          <w:tcPr>
            <w:tcW w:w="7191" w:type="dxa"/>
            <w:vAlign w:val="center"/>
          </w:tcPr>
          <w:p w:rsidR="00F27ECD" w:rsidRPr="00BB3487" w:rsidRDefault="00F27ECD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ge at revision of tertiary knee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ndoprosthesis</w:t>
            </w:r>
            <w:proofErr w:type="spellEnd"/>
          </w:p>
        </w:tc>
        <w:tc>
          <w:tcPr>
            <w:tcW w:w="2268" w:type="dxa"/>
          </w:tcPr>
          <w:p w:rsidR="00F27ECD" w:rsidRDefault="00F27ECD" w:rsidP="00A66E22">
            <w:pPr>
              <w:spacing w:before="100" w:after="10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8 years</w:t>
            </w:r>
          </w:p>
        </w:tc>
      </w:tr>
      <w:tr w:rsidR="00C13C9A" w:rsidRPr="00BB3487" w:rsidTr="00E15878">
        <w:trPr>
          <w:trHeight w:val="454"/>
        </w:trPr>
        <w:tc>
          <w:tcPr>
            <w:tcW w:w="7191" w:type="dxa"/>
            <w:vAlign w:val="center"/>
          </w:tcPr>
          <w:p w:rsidR="00C13C9A" w:rsidRPr="00BB3487" w:rsidRDefault="00C13C9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 at presentation (DTH diagnostics)</w:t>
            </w:r>
          </w:p>
        </w:tc>
        <w:tc>
          <w:tcPr>
            <w:tcW w:w="2268" w:type="dxa"/>
          </w:tcPr>
          <w:p w:rsidR="00C13C9A" w:rsidRPr="00BB3487" w:rsidRDefault="00872975" w:rsidP="00A66E22">
            <w:pPr>
              <w:spacing w:before="100" w:after="10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1 years</w:t>
            </w:r>
          </w:p>
        </w:tc>
      </w:tr>
      <w:tr w:rsidR="00C13C9A" w:rsidRPr="00BB3487" w:rsidTr="00E15878">
        <w:trPr>
          <w:trHeight w:val="454"/>
        </w:trPr>
        <w:tc>
          <w:tcPr>
            <w:tcW w:w="7191" w:type="dxa"/>
            <w:vAlign w:val="center"/>
          </w:tcPr>
          <w:p w:rsidR="00C13C9A" w:rsidRPr="00BB3487" w:rsidRDefault="00C13C9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ge at </w:t>
            </w:r>
            <w:r w:rsidR="0021115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most recent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268" w:type="dxa"/>
          </w:tcPr>
          <w:p w:rsidR="00C13C9A" w:rsidRPr="00BB3487" w:rsidRDefault="00872975" w:rsidP="00A66E22">
            <w:pPr>
              <w:spacing w:before="100" w:after="10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2 years</w:t>
            </w:r>
          </w:p>
        </w:tc>
      </w:tr>
      <w:tr w:rsidR="00C13C9A" w:rsidRPr="00BB3487" w:rsidTr="00E15878">
        <w:trPr>
          <w:trHeight w:val="454"/>
        </w:trPr>
        <w:tc>
          <w:tcPr>
            <w:tcW w:w="7191" w:type="dxa"/>
            <w:tcBorders>
              <w:bottom w:val="single" w:sz="4" w:space="0" w:color="auto"/>
            </w:tcBorders>
            <w:vAlign w:val="center"/>
          </w:tcPr>
          <w:p w:rsidR="006D0444" w:rsidRPr="00BB3487" w:rsidRDefault="00C13C9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MI at presentation (DTH diagnostic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D0444" w:rsidRPr="00BB3487" w:rsidRDefault="00332BA9" w:rsidP="00A66E22">
            <w:pPr>
              <w:spacing w:before="100" w:after="10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1</w:t>
            </w:r>
            <w:r w:rsidR="00C13C9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</w:t>
            </w:r>
            <w:r w:rsidR="00C13C9A" w:rsidRPr="00BB3487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kg/m²</w:t>
            </w:r>
          </w:p>
        </w:tc>
      </w:tr>
      <w:tr w:rsidR="006D0444" w:rsidRPr="00BB3487" w:rsidTr="00E15878">
        <w:trPr>
          <w:trHeight w:val="454"/>
        </w:trPr>
        <w:tc>
          <w:tcPr>
            <w:tcW w:w="94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444" w:rsidRPr="00BB3487" w:rsidRDefault="006D0444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3487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oncomit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ant diseases at presentation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tcBorders>
              <w:top w:val="single" w:sz="4" w:space="0" w:color="auto"/>
            </w:tcBorders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537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ropositive rheumatoid arthritis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mplex regional pain syndrome (focus: right leg)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537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rterial hypertension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</w:t>
            </w:r>
            <w:r w:rsidRPr="00137FC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nsory axonal polyneuropathy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ow-grade m</w:t>
            </w:r>
            <w:r w:rsidRPr="00137FC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tral insufficiency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37FC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ortic Valve Sclerosis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rug-induced osteoporosis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1537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istory of Hepatitis C (viral load last detectable 2016/12)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Lichen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uber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xanthemicus</w:t>
            </w:r>
            <w:proofErr w:type="spellEnd"/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atent Tuberculosis infection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  <w:r w:rsidRPr="00F71F9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sophageal hiatal hernia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ype I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F71F9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astroesophageal reflux disease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GERD)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77769F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</w:t>
            </w:r>
            <w:r w:rsidR="00A65AA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lidine</w:t>
            </w:r>
            <w:proofErr w:type="spellEnd"/>
            <w:r w:rsidR="00A65AA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abuse </w:t>
            </w:r>
          </w:p>
        </w:tc>
      </w:tr>
      <w:tr w:rsidR="00A65AA6" w:rsidRPr="006D0444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A65AA6" w:rsidRPr="001537C8" w:rsidRDefault="00A65AA6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istory of basal skull fracture (2011)</w:t>
            </w:r>
          </w:p>
        </w:tc>
      </w:tr>
      <w:tr w:rsidR="00E15878" w:rsidRPr="006D0444" w:rsidTr="00E15878">
        <w:trPr>
          <w:trHeight w:val="454"/>
        </w:trPr>
        <w:tc>
          <w:tcPr>
            <w:tcW w:w="9459" w:type="dxa"/>
            <w:gridSpan w:val="2"/>
            <w:tcBorders>
              <w:bottom w:val="single" w:sz="4" w:space="0" w:color="auto"/>
            </w:tcBorders>
            <w:vAlign w:val="center"/>
          </w:tcPr>
          <w:p w:rsid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istory of removal of “cold” thyroid nodule (1973)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878" w:rsidRPr="00BB3487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Known hypersensitivities reported at presentation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DTH diagnostics)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tcBorders>
              <w:top w:val="single" w:sz="4" w:space="0" w:color="auto"/>
            </w:tcBorders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lindamycin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entamicin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balt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inezolid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Zolpidem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riparatide</w:t>
            </w:r>
            <w:proofErr w:type="spellEnd"/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ifampin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soniazid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ethotrexate</w:t>
            </w:r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eflunomid</w:t>
            </w:r>
            <w:proofErr w:type="spellEnd"/>
          </w:p>
        </w:tc>
      </w:tr>
      <w:tr w:rsidR="00E15878" w:rsidRPr="00BB3487" w:rsidTr="00E15878">
        <w:trPr>
          <w:trHeight w:val="454"/>
        </w:trPr>
        <w:tc>
          <w:tcPr>
            <w:tcW w:w="9459" w:type="dxa"/>
            <w:gridSpan w:val="2"/>
            <w:tcBorders>
              <w:bottom w:val="single" w:sz="4" w:space="0" w:color="auto"/>
            </w:tcBorders>
            <w:vAlign w:val="center"/>
          </w:tcPr>
          <w:p w:rsidR="00E15878" w:rsidRPr="00E15878" w:rsidRDefault="00E15878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587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laster</w:t>
            </w:r>
          </w:p>
        </w:tc>
      </w:tr>
      <w:tr w:rsidR="006D0444" w:rsidRPr="00BB3487" w:rsidTr="00E15878">
        <w:trPr>
          <w:trHeight w:val="454"/>
        </w:trPr>
        <w:tc>
          <w:tcPr>
            <w:tcW w:w="94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444" w:rsidRPr="00BB3487" w:rsidRDefault="006D0444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3487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oncomitant medication at presentation</w:t>
            </w:r>
            <w:r w:rsidR="003B078B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3B078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DTH diagnostics)</w:t>
            </w:r>
          </w:p>
        </w:tc>
      </w:tr>
      <w:tr w:rsidR="008B144E" w:rsidRPr="00BB3487" w:rsidTr="00E15878">
        <w:trPr>
          <w:trHeight w:val="454"/>
        </w:trPr>
        <w:tc>
          <w:tcPr>
            <w:tcW w:w="9459" w:type="dxa"/>
            <w:gridSpan w:val="2"/>
            <w:tcBorders>
              <w:top w:val="single" w:sz="4" w:space="0" w:color="auto"/>
            </w:tcBorders>
            <w:vAlign w:val="center"/>
          </w:tcPr>
          <w:p w:rsidR="008B144E" w:rsidRPr="008B144E" w:rsidRDefault="008B144E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isoprolol</w:t>
            </w:r>
            <w:proofErr w:type="spellEnd"/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8B144E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mlodipin</w:t>
            </w:r>
            <w:r w:rsidR="009F17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8B144E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orasemid</w:t>
            </w:r>
            <w:r w:rsidR="009F17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  <w:proofErr w:type="spellEnd"/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8B144E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Valsartan</w:t>
            </w:r>
          </w:p>
        </w:tc>
      </w:tr>
      <w:tr w:rsidR="008B144E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8B144E" w:rsidRPr="008B144E" w:rsidRDefault="00FF2F4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evothyroxine</w:t>
            </w:r>
          </w:p>
        </w:tc>
      </w:tr>
      <w:tr w:rsidR="008B144E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8B144E" w:rsidRPr="008B144E" w:rsidRDefault="008B144E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meprazol</w:t>
            </w:r>
            <w:r w:rsidR="00FF2F4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 w:rsidR="008B144E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8B144E" w:rsidRPr="008B144E" w:rsidRDefault="008B144E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lonazepam</w:t>
            </w:r>
          </w:p>
        </w:tc>
      </w:tr>
      <w:tr w:rsidR="008B144E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8B144E" w:rsidRPr="008B144E" w:rsidRDefault="008B144E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ilidin</w:t>
            </w:r>
            <w:r w:rsidR="00FF2F4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  <w:proofErr w:type="spellEnd"/>
            <w:r w:rsidR="00FF2F4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&amp; </w:t>
            </w:r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loxon</w:t>
            </w:r>
            <w:r w:rsidR="00FF2F4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 w:rsidR="008B144E" w:rsidRPr="00BB3487" w:rsidTr="00E15878">
        <w:trPr>
          <w:trHeight w:val="454"/>
        </w:trPr>
        <w:tc>
          <w:tcPr>
            <w:tcW w:w="9459" w:type="dxa"/>
            <w:gridSpan w:val="2"/>
            <w:tcBorders>
              <w:bottom w:val="single" w:sz="4" w:space="0" w:color="auto"/>
            </w:tcBorders>
            <w:vAlign w:val="center"/>
          </w:tcPr>
          <w:p w:rsidR="008B144E" w:rsidRPr="008B144E" w:rsidRDefault="008B144E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hiamin</w:t>
            </w:r>
            <w:r w:rsidR="00FF2F4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  <w:r w:rsid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="00FF2F4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yridoxine</w:t>
            </w:r>
            <w:r w:rsid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&amp; </w:t>
            </w:r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yanocobalamin</w:t>
            </w:r>
          </w:p>
        </w:tc>
      </w:tr>
      <w:tr w:rsidR="006D0444" w:rsidRPr="00BB3487" w:rsidTr="00E15878">
        <w:trPr>
          <w:trHeight w:val="454"/>
        </w:trPr>
        <w:tc>
          <w:tcPr>
            <w:tcW w:w="94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444" w:rsidRPr="00BB3487" w:rsidRDefault="006D0444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BB3487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Concomitant medication at </w:t>
            </w:r>
            <w:r w:rsidR="003B078B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most recent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follow-up</w:t>
            </w:r>
            <w:r w:rsidR="003B078B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(2019/03)</w:t>
            </w:r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tcBorders>
              <w:top w:val="single" w:sz="4" w:space="0" w:color="auto"/>
            </w:tcBorders>
            <w:vAlign w:val="center"/>
          </w:tcPr>
          <w:p w:rsidR="002F205A" w:rsidRPr="002F205A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isoprolol</w:t>
            </w:r>
            <w:proofErr w:type="spellEnd"/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mifumarat</w:t>
            </w:r>
            <w:proofErr w:type="spellEnd"/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2F205A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mlodipin</w:t>
            </w:r>
            <w:r w:rsidR="009F17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2F205A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orasemid</w:t>
            </w:r>
            <w:r w:rsidR="009F17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  <w:proofErr w:type="spellEnd"/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2F205A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Valsartan</w:t>
            </w:r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2F205A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oxazosin</w:t>
            </w:r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2F205A" w:rsidRDefault="00FF2F4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evothyroxine</w:t>
            </w:r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2F205A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oxonidin</w:t>
            </w:r>
            <w:r w:rsidR="00893BE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  <w:proofErr w:type="spellEnd"/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2F205A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meprazol</w:t>
            </w:r>
            <w:r w:rsidR="00FF2F4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2F205A" w:rsidRDefault="002F205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F205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lonazepam</w:t>
            </w:r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vAlign w:val="center"/>
          </w:tcPr>
          <w:p w:rsidR="002F205A" w:rsidRPr="002F205A" w:rsidRDefault="00FF2F4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ilidi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&amp; </w:t>
            </w:r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aloxo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</w:t>
            </w:r>
          </w:p>
        </w:tc>
      </w:tr>
      <w:tr w:rsidR="002F205A" w:rsidRPr="00BB3487" w:rsidTr="00E15878">
        <w:trPr>
          <w:trHeight w:val="454"/>
        </w:trPr>
        <w:tc>
          <w:tcPr>
            <w:tcW w:w="9459" w:type="dxa"/>
            <w:gridSpan w:val="2"/>
            <w:tcBorders>
              <w:bottom w:val="single" w:sz="4" w:space="0" w:color="auto"/>
            </w:tcBorders>
            <w:vAlign w:val="center"/>
          </w:tcPr>
          <w:p w:rsidR="002F205A" w:rsidRPr="002F205A" w:rsidRDefault="00FF2F4A" w:rsidP="00E1587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hiamin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e, Pyridoxine &amp; </w:t>
            </w:r>
            <w:r w:rsidRPr="008B144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yanocobalamin</w:t>
            </w:r>
          </w:p>
        </w:tc>
      </w:tr>
    </w:tbl>
    <w:p w:rsidR="00C13C9A" w:rsidRDefault="00C13C9A" w:rsidP="00C13C9A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p w:rsidR="003B078B" w:rsidRDefault="00C13C9A" w:rsidP="00AC7282">
      <w:pPr>
        <w:pStyle w:val="EndNoteBibliography"/>
        <w:spacing w:after="100" w:line="240" w:lineRule="auto"/>
        <w:rPr>
          <w:rFonts w:eastAsia="Times New Roman"/>
          <w:szCs w:val="24"/>
        </w:rPr>
      </w:pPr>
      <w:r>
        <w:rPr>
          <w:rFonts w:eastAsia="Times New Roman"/>
          <w:noProof w:val="0"/>
          <w:szCs w:val="24"/>
          <w:lang w:eastAsia="de-DE"/>
        </w:rPr>
        <w:t xml:space="preserve">* </w:t>
      </w:r>
      <w:r w:rsidRPr="008D0230">
        <w:rPr>
          <w:rFonts w:eastAsia="Times New Roman"/>
          <w:szCs w:val="24"/>
          <w:lang w:eastAsia="de-DE"/>
        </w:rPr>
        <w:t xml:space="preserve">Abbreviations: </w:t>
      </w:r>
      <w:r w:rsidR="00AC7282">
        <w:rPr>
          <w:rFonts w:eastAsia="Times New Roman"/>
          <w:szCs w:val="24"/>
        </w:rPr>
        <w:t xml:space="preserve">BMI, body mass index; </w:t>
      </w:r>
      <w:r>
        <w:rPr>
          <w:rFonts w:eastAsia="Times New Roman"/>
          <w:szCs w:val="24"/>
          <w:lang w:eastAsia="de-DE"/>
        </w:rPr>
        <w:t>DTH</w:t>
      </w:r>
      <w:r w:rsidRPr="008D0230">
        <w:rPr>
          <w:rFonts w:eastAsia="Times New Roman"/>
          <w:szCs w:val="24"/>
          <w:lang w:eastAsia="de-DE"/>
        </w:rPr>
        <w:t xml:space="preserve">, </w:t>
      </w:r>
      <w:r>
        <w:rPr>
          <w:rFonts w:eastAsia="Times New Roman"/>
          <w:szCs w:val="24"/>
          <w:lang w:eastAsia="de-DE"/>
        </w:rPr>
        <w:t>delayed type hypersensitivity</w:t>
      </w:r>
    </w:p>
    <w:p w:rsidR="00C13C9A" w:rsidRDefault="00C13C9A" w:rsidP="00C13C9A">
      <w:pPr>
        <w:spacing w:after="0" w:line="240" w:lineRule="auto"/>
        <w:rPr>
          <w:rFonts w:eastAsia="Times New Roman"/>
          <w:szCs w:val="24"/>
          <w:lang w:eastAsia="de-DE"/>
        </w:rPr>
      </w:pPr>
    </w:p>
    <w:p w:rsidR="00C13C9A" w:rsidRDefault="00C13C9A" w:rsidP="00C13C9A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de-DE"/>
        </w:rPr>
        <w:sectPr w:rsidR="00C13C9A" w:rsidSect="0005255F">
          <w:pgSz w:w="11906" w:h="16838" w:code="9"/>
          <w:pgMar w:top="1418" w:right="1418" w:bottom="1134" w:left="1418" w:header="709" w:footer="0" w:gutter="0"/>
          <w:cols w:space="708"/>
          <w:docGrid w:linePitch="360"/>
        </w:sectPr>
      </w:pPr>
    </w:p>
    <w:p w:rsidR="00C13C9A" w:rsidRPr="00ED7A59" w:rsidRDefault="00C13C9A" w:rsidP="00326959">
      <w:pPr>
        <w:spacing w:after="120" w:line="240" w:lineRule="auto"/>
        <w:ind w:left="-426" w:firstLine="426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de-DE"/>
        </w:rPr>
        <w:lastRenderedPageBreak/>
        <w:t>SUPPLEMENTARY TABLE 2</w:t>
      </w:r>
      <w:r w:rsidRPr="00E56545">
        <w:rPr>
          <w:rFonts w:ascii="Times New Roman" w:hAnsi="Times New Roman"/>
          <w:b/>
          <w:sz w:val="24"/>
          <w:szCs w:val="24"/>
          <w:lang w:val="en-US"/>
        </w:rPr>
        <w:t xml:space="preserve"> | </w:t>
      </w:r>
      <w:r w:rsidRPr="00ED7A59">
        <w:rPr>
          <w:rFonts w:ascii="Times New Roman" w:eastAsia="Times New Roman" w:hAnsi="Times New Roman"/>
          <w:sz w:val="24"/>
          <w:szCs w:val="24"/>
          <w:lang w:val="en-US" w:eastAsia="de-DE"/>
        </w:rPr>
        <w:t>Patient’s orthopedic history</w:t>
      </w:r>
    </w:p>
    <w:tbl>
      <w:tblPr>
        <w:tblStyle w:val="Tabellenraster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544"/>
        <w:gridCol w:w="5244"/>
      </w:tblGrid>
      <w:tr w:rsidR="0029203F" w:rsidRPr="00ED7A59" w:rsidTr="00A079B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13C9A" w:rsidRPr="003D612E" w:rsidRDefault="00C13C9A" w:rsidP="00A66E22">
            <w:pPr>
              <w:spacing w:before="100" w:after="10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Time</w:t>
            </w:r>
            <w:r w:rsidR="008D27FE" w:rsidRPr="003D612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3D612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ca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13C9A" w:rsidRPr="003D612E" w:rsidRDefault="00E103E7" w:rsidP="00A66E22">
            <w:pPr>
              <w:spacing w:before="100" w:after="10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Indication for Orthopedic Intervention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:rsidR="00C13C9A" w:rsidRPr="003D612E" w:rsidRDefault="00E103E7" w:rsidP="00A66E22">
            <w:pPr>
              <w:spacing w:before="100" w:after="10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Orthopedic Intervention</w:t>
            </w:r>
            <w:r w:rsidR="00FD235C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with Implant Data According to Manufacturer</w:t>
            </w:r>
          </w:p>
        </w:tc>
      </w:tr>
      <w:tr w:rsidR="0029203F" w:rsidRPr="00ED7A59" w:rsidTr="00A079BA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13C9A" w:rsidRPr="003D612E" w:rsidRDefault="000B7A20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69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C13C9A" w:rsidRPr="00A50658" w:rsidRDefault="00D76ED6" w:rsidP="005E44DE">
            <w:pPr>
              <w:spacing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</w:t>
            </w:r>
            <w:r w:rsidR="000C1FFA" w:rsidRPr="000C1FF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itial</w:t>
            </w:r>
            <w:r w:rsidR="000C1FF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0C1FFA" w:rsidRPr="000C1FF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iagnosis of</w:t>
            </w:r>
            <w:r w:rsidR="000C1FFA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s</w:t>
            </w:r>
            <w:r w:rsidR="00A50658" w:rsidRPr="00A50658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ropositive rheumatoid arthritis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:rsidR="00C13C9A" w:rsidRPr="003D612E" w:rsidRDefault="00C13C9A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29203F" w:rsidRPr="00ED7A59" w:rsidTr="00A079BA">
        <w:tc>
          <w:tcPr>
            <w:tcW w:w="1276" w:type="dxa"/>
          </w:tcPr>
          <w:p w:rsidR="00C13C9A" w:rsidRPr="003D612E" w:rsidRDefault="00474ED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85</w:t>
            </w:r>
          </w:p>
        </w:tc>
        <w:tc>
          <w:tcPr>
            <w:tcW w:w="3544" w:type="dxa"/>
            <w:shd w:val="clear" w:color="auto" w:fill="auto"/>
          </w:tcPr>
          <w:p w:rsidR="00C13C9A" w:rsidRPr="003D612E" w:rsidRDefault="003A74AD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A-induced destruction of MCPJ II-V of the right hand</w:t>
            </w:r>
          </w:p>
        </w:tc>
        <w:tc>
          <w:tcPr>
            <w:tcW w:w="5244" w:type="dxa"/>
            <w:shd w:val="clear" w:color="auto" w:fill="auto"/>
          </w:tcPr>
          <w:p w:rsidR="00C13C9A" w:rsidRPr="003D612E" w:rsidRDefault="003A74AD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ynovectom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EE36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of </w:t>
            </w:r>
            <w:r w:rsidR="00043A5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CPJ II-V</w:t>
            </w:r>
          </w:p>
        </w:tc>
      </w:tr>
      <w:tr w:rsidR="0029203F" w:rsidRPr="00ED7A59" w:rsidTr="00A079BA">
        <w:trPr>
          <w:trHeight w:val="20"/>
        </w:trPr>
        <w:tc>
          <w:tcPr>
            <w:tcW w:w="1276" w:type="dxa"/>
          </w:tcPr>
          <w:p w:rsidR="00C13C9A" w:rsidRPr="003D612E" w:rsidRDefault="00474ED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86</w:t>
            </w:r>
          </w:p>
        </w:tc>
        <w:tc>
          <w:tcPr>
            <w:tcW w:w="3544" w:type="dxa"/>
            <w:shd w:val="clear" w:color="auto" w:fill="auto"/>
          </w:tcPr>
          <w:p w:rsidR="00C13C9A" w:rsidRPr="003D612E" w:rsidRDefault="003A74AD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RA-induced </w:t>
            </w:r>
            <w:r w:rsidR="00547A80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estruction of PIPJ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II-V of the right hand</w:t>
            </w:r>
          </w:p>
        </w:tc>
        <w:tc>
          <w:tcPr>
            <w:tcW w:w="5244" w:type="dxa"/>
            <w:shd w:val="clear" w:color="auto" w:fill="auto"/>
          </w:tcPr>
          <w:p w:rsidR="00C13C9A" w:rsidRPr="003D612E" w:rsidRDefault="00547A80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ynovectom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of PIPJ II-V</w:t>
            </w:r>
          </w:p>
        </w:tc>
      </w:tr>
      <w:tr w:rsidR="0029203F" w:rsidRPr="00ED7A59" w:rsidTr="00A079BA">
        <w:trPr>
          <w:trHeight w:val="20"/>
        </w:trPr>
        <w:tc>
          <w:tcPr>
            <w:tcW w:w="1276" w:type="dxa"/>
          </w:tcPr>
          <w:p w:rsidR="0029203F" w:rsidRPr="003D612E" w:rsidRDefault="0029203F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8</w:t>
            </w:r>
            <w:r w:rsidR="0015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/ 10</w:t>
            </w:r>
          </w:p>
        </w:tc>
        <w:tc>
          <w:tcPr>
            <w:tcW w:w="3544" w:type="dxa"/>
            <w:shd w:val="clear" w:color="auto" w:fill="auto"/>
          </w:tcPr>
          <w:p w:rsidR="0029203F" w:rsidRPr="003D612E" w:rsidRDefault="00547A80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A-induced destruction of the right elbow joint</w:t>
            </w:r>
          </w:p>
        </w:tc>
        <w:tc>
          <w:tcPr>
            <w:tcW w:w="5244" w:type="dxa"/>
            <w:shd w:val="clear" w:color="auto" w:fill="auto"/>
          </w:tcPr>
          <w:p w:rsidR="0029203F" w:rsidRPr="003D612E" w:rsidRDefault="00547A80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ynovectom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of right elbow joint</w:t>
            </w:r>
            <w:r w:rsidR="00155CC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and right-sided radial resection</w:t>
            </w:r>
          </w:p>
        </w:tc>
      </w:tr>
      <w:tr w:rsidR="0029203F" w:rsidRPr="00ED7A59" w:rsidTr="00A079BA">
        <w:tc>
          <w:tcPr>
            <w:tcW w:w="1276" w:type="dxa"/>
          </w:tcPr>
          <w:p w:rsidR="00C13C9A" w:rsidRPr="003D612E" w:rsidRDefault="00474ED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99</w:t>
            </w:r>
            <w:r w:rsidR="00495BBC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/01</w:t>
            </w:r>
          </w:p>
        </w:tc>
        <w:tc>
          <w:tcPr>
            <w:tcW w:w="3544" w:type="dxa"/>
            <w:shd w:val="clear" w:color="auto" w:fill="auto"/>
          </w:tcPr>
          <w:p w:rsidR="00C13C9A" w:rsidRPr="003D612E" w:rsidRDefault="00A90B6E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A-induced destruction of wrist joint, right&gt;left</w:t>
            </w:r>
          </w:p>
        </w:tc>
        <w:tc>
          <w:tcPr>
            <w:tcW w:w="5244" w:type="dxa"/>
            <w:shd w:val="clear" w:color="auto" w:fill="auto"/>
          </w:tcPr>
          <w:p w:rsidR="00C13C9A" w:rsidRPr="003D612E" w:rsidRDefault="00A90B6E" w:rsidP="005E44DE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right-sided ulnar head resection and </w:t>
            </w:r>
            <w:proofErr w:type="spellStart"/>
            <w:r w:rsidRPr="00A90B6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nnerfelt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's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total wrist fusion</w:t>
            </w:r>
          </w:p>
        </w:tc>
      </w:tr>
      <w:tr w:rsidR="0029203F" w:rsidRPr="00ED7A59" w:rsidTr="00A079BA">
        <w:tc>
          <w:tcPr>
            <w:tcW w:w="1276" w:type="dxa"/>
          </w:tcPr>
          <w:p w:rsidR="00C13C9A" w:rsidRPr="003D612E" w:rsidRDefault="00474ED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2</w:t>
            </w:r>
            <w:r w:rsidR="000C1FF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/10</w:t>
            </w:r>
          </w:p>
        </w:tc>
        <w:tc>
          <w:tcPr>
            <w:tcW w:w="3544" w:type="dxa"/>
            <w:shd w:val="clear" w:color="auto" w:fill="auto"/>
          </w:tcPr>
          <w:p w:rsidR="00C13C9A" w:rsidRPr="003D612E" w:rsidRDefault="000C1FFA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RA-induced </w:t>
            </w:r>
            <w:r w:rsidR="00A90B6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destruction of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MCPJ II-V of the right hand </w:t>
            </w:r>
          </w:p>
        </w:tc>
        <w:tc>
          <w:tcPr>
            <w:tcW w:w="5244" w:type="dxa"/>
            <w:shd w:val="clear" w:color="auto" w:fill="auto"/>
          </w:tcPr>
          <w:p w:rsidR="00C13C9A" w:rsidRPr="003D612E" w:rsidRDefault="003A74AD" w:rsidP="005E44DE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</w:t>
            </w:r>
            <w:r w:rsidR="000C1FF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mplantation of </w:t>
            </w:r>
            <w:proofErr w:type="spellStart"/>
            <w:r w:rsidR="000C1FF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ilastic</w:t>
            </w:r>
            <w:proofErr w:type="spellEnd"/>
            <w:r w:rsidR="000C1FF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Swanson’s implants  in </w:t>
            </w:r>
            <w:r w:rsidR="00EE36C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CPJ</w:t>
            </w:r>
            <w:r w:rsidR="000C1FFA" w:rsidRPr="000C1FF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0C1FFA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I, III, IV, V of right hand</w:t>
            </w:r>
          </w:p>
        </w:tc>
      </w:tr>
      <w:tr w:rsidR="0029203F" w:rsidRPr="00ED7A59" w:rsidTr="00A079BA">
        <w:tc>
          <w:tcPr>
            <w:tcW w:w="1276" w:type="dxa"/>
          </w:tcPr>
          <w:p w:rsidR="0029203F" w:rsidRPr="003D612E" w:rsidRDefault="0029203F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2/10</w:t>
            </w:r>
          </w:p>
        </w:tc>
        <w:tc>
          <w:tcPr>
            <w:tcW w:w="3544" w:type="dxa"/>
            <w:shd w:val="clear" w:color="auto" w:fill="auto"/>
          </w:tcPr>
          <w:p w:rsidR="0029203F" w:rsidRDefault="00D76ED6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</w:t>
            </w:r>
            <w:r w:rsidR="0029203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ri</w:t>
            </w:r>
            <w:proofErr w:type="spellEnd"/>
            <w:r w:rsidR="0029203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-implant infection MCPJ II-V of the right hand  </w:t>
            </w:r>
          </w:p>
        </w:tc>
        <w:tc>
          <w:tcPr>
            <w:tcW w:w="5244" w:type="dxa"/>
            <w:shd w:val="clear" w:color="auto" w:fill="auto"/>
          </w:tcPr>
          <w:p w:rsidR="0029203F" w:rsidRDefault="003A74AD" w:rsidP="005E44DE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</w:t>
            </w:r>
            <w:r w:rsidR="0029203F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moval of Swanson’s implants from MCPJ II-IV of the right hand, lavage, debridement, antimicrobial therapy</w:t>
            </w:r>
          </w:p>
        </w:tc>
      </w:tr>
      <w:tr w:rsidR="0058584B" w:rsidRPr="00ED7A59" w:rsidTr="00A079BA">
        <w:tc>
          <w:tcPr>
            <w:tcW w:w="1276" w:type="dxa"/>
          </w:tcPr>
          <w:p w:rsidR="0058584B" w:rsidRDefault="0058584B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3/08</w:t>
            </w:r>
          </w:p>
        </w:tc>
        <w:tc>
          <w:tcPr>
            <w:tcW w:w="3544" w:type="dxa"/>
            <w:shd w:val="clear" w:color="auto" w:fill="auto"/>
          </w:tcPr>
          <w:p w:rsidR="0058584B" w:rsidRDefault="00D76ED6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</w:t>
            </w:r>
            <w:r w:rsidR="0058584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in of MCPJ II-V and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IPJ</w:t>
            </w:r>
            <w:r w:rsidR="0058584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II-V of the right hand  </w:t>
            </w:r>
          </w:p>
        </w:tc>
        <w:tc>
          <w:tcPr>
            <w:tcW w:w="5244" w:type="dxa"/>
            <w:shd w:val="clear" w:color="auto" w:fill="auto"/>
          </w:tcPr>
          <w:p w:rsidR="0058584B" w:rsidRDefault="003A74AD" w:rsidP="005E44DE">
            <w:pPr>
              <w:spacing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</w:t>
            </w:r>
            <w:r w:rsidR="0058584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rgical revision of MCPJ II-V including resection of metacarpal heads II-V, Littler-release of PIPJ II-V of the right hand</w:t>
            </w:r>
          </w:p>
        </w:tc>
      </w:tr>
      <w:tr w:rsidR="0029203F" w:rsidRPr="003B2BBE" w:rsidTr="00A079BA">
        <w:tc>
          <w:tcPr>
            <w:tcW w:w="1276" w:type="dxa"/>
          </w:tcPr>
          <w:p w:rsidR="00C13C9A" w:rsidRPr="003D612E" w:rsidRDefault="00474ED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09/05</w:t>
            </w:r>
          </w:p>
        </w:tc>
        <w:tc>
          <w:tcPr>
            <w:tcW w:w="3544" w:type="dxa"/>
          </w:tcPr>
          <w:p w:rsidR="00C13C9A" w:rsidRPr="003D612E" w:rsidRDefault="00474ED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A-induced knee joint destruction</w:t>
            </w:r>
            <w:r w:rsidR="00A90B6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 right &gt; left</w:t>
            </w:r>
          </w:p>
        </w:tc>
        <w:tc>
          <w:tcPr>
            <w:tcW w:w="5244" w:type="dxa"/>
            <w:vAlign w:val="center"/>
          </w:tcPr>
          <w:p w:rsidR="00C13C9A" w:rsidRPr="003D612E" w:rsidRDefault="00474ED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emented primary total knee arthroplasty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br/>
              <w:t>(</w:t>
            </w:r>
            <w:proofErr w:type="spellStart"/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ePuy</w:t>
            </w:r>
            <w:proofErr w:type="spellEnd"/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rthopaedics</w:t>
            </w:r>
            <w:proofErr w:type="spellEnd"/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Inc.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="00A56140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.F.C.® SIGMA® Knee System</w:t>
            </w:r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;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BD7DAA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CS </w:t>
            </w:r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</w:t>
            </w:r>
            <w:r w:rsidR="00BD7DAA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emoral </w:t>
            </w:r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</w:t>
            </w:r>
            <w:r w:rsidR="00BD7DAA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omponent </w:t>
            </w:r>
            <w:proofErr w:type="spellStart"/>
            <w:r w:rsidR="00BD7DAA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BD7DAA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. 3, RT, non-porous, 66 mm M/L, 61 mm A/P; </w:t>
            </w:r>
            <w:proofErr w:type="spellStart"/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bia</w:t>
            </w:r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</w:t>
            </w:r>
            <w:proofErr w:type="spellEnd"/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Tray, cemented, </w:t>
            </w:r>
            <w:proofErr w:type="spellStart"/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="00EA119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2</w:t>
            </w:r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,</w:t>
            </w:r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ibial</w:t>
            </w:r>
            <w:proofErr w:type="spellEnd"/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Insert (RP-STAB) 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FC6287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otating platform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1</w:t>
            </w:r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mm</w:t>
            </w:r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/ </w:t>
            </w:r>
            <w:proofErr w:type="spellStart"/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  <w:r w:rsidR="00EA119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;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473276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val Dome Patella,</w:t>
            </w:r>
            <w:r w:rsidR="003B2BBE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38 mm)</w:t>
            </w:r>
          </w:p>
        </w:tc>
      </w:tr>
      <w:tr w:rsidR="0029203F" w:rsidRPr="003B2BBE" w:rsidTr="00A079BA">
        <w:tc>
          <w:tcPr>
            <w:tcW w:w="1276" w:type="dxa"/>
          </w:tcPr>
          <w:p w:rsidR="003B2BBE" w:rsidRPr="003D612E" w:rsidRDefault="00247D40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12/04</w:t>
            </w:r>
          </w:p>
        </w:tc>
        <w:tc>
          <w:tcPr>
            <w:tcW w:w="3544" w:type="dxa"/>
          </w:tcPr>
          <w:p w:rsidR="003B2BBE" w:rsidRPr="003D612E" w:rsidRDefault="00B8787B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suspected PJI </w:t>
            </w:r>
            <w:r w:rsidR="006303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of the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ight knee joint</w:t>
            </w:r>
          </w:p>
        </w:tc>
        <w:tc>
          <w:tcPr>
            <w:tcW w:w="5244" w:type="dxa"/>
            <w:vAlign w:val="center"/>
          </w:tcPr>
          <w:p w:rsidR="003B2BBE" w:rsidRPr="00531C81" w:rsidRDefault="00FC6287" w:rsidP="005E44DE">
            <w:pPr>
              <w:spacing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</w:t>
            </w:r>
            <w:r w:rsidR="00247D40"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xplantation</w:t>
            </w:r>
            <w:proofErr w:type="spellEnd"/>
            <w:r w:rsidR="00247D40"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of primary implant</w:t>
            </w:r>
            <w:r w:rsid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due to suspected PJI</w:t>
            </w:r>
            <w:r w:rsidR="00247D40"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D77366"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&amp;</w:t>
            </w:r>
            <w:r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temporary arthrodesis using an intramedullary stabilized PMMA spacer</w:t>
            </w:r>
          </w:p>
        </w:tc>
      </w:tr>
      <w:tr w:rsidR="0029203F" w:rsidRPr="003B2BBE" w:rsidTr="00A079BA">
        <w:tc>
          <w:tcPr>
            <w:tcW w:w="1276" w:type="dxa"/>
          </w:tcPr>
          <w:p w:rsidR="003B2BBE" w:rsidRPr="003D612E" w:rsidRDefault="00247D40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12/07</w:t>
            </w:r>
          </w:p>
        </w:tc>
        <w:tc>
          <w:tcPr>
            <w:tcW w:w="3544" w:type="dxa"/>
          </w:tcPr>
          <w:p w:rsidR="003B2BBE" w:rsidRPr="003D612E" w:rsidRDefault="006A3715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temporary arthrodesis </w:t>
            </w:r>
            <w:r w:rsidR="006303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of the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ight knee joint</w:t>
            </w:r>
          </w:p>
        </w:tc>
        <w:tc>
          <w:tcPr>
            <w:tcW w:w="5244" w:type="dxa"/>
            <w:vAlign w:val="center"/>
          </w:tcPr>
          <w:p w:rsidR="003B2BBE" w:rsidRPr="003D612E" w:rsidRDefault="00247D40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cemented revision total knee arthroplasty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br/>
              <w:t>(S</w:t>
            </w:r>
            <w:r w:rsidR="004A2F15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ith</w:t>
            </w:r>
            <w:r w:rsidR="00677AC3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4A2F15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&amp;</w:t>
            </w:r>
            <w:r w:rsidR="00677AC3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4A2F15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ephew, RT-PLUSTM</w:t>
            </w:r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</w:t>
            </w:r>
            <w:r w:rsidR="00677AC3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olution</w:t>
            </w:r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;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Fem</w:t>
            </w:r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oral Component</w:t>
            </w:r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</w:t>
            </w:r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eCrNiMnMoNbN</w:t>
            </w:r>
            <w:proofErr w:type="spellEnd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UHMWPE, </w:t>
            </w:r>
            <w:proofErr w:type="spellStart"/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 6</w:t>
            </w:r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ibial</w:t>
            </w:r>
            <w:proofErr w:type="spellEnd"/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Component</w:t>
            </w:r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</w:t>
            </w:r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094AF1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. </w:t>
            </w:r>
            <w:r w:rsidR="00677AC3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; C-Plug</w:t>
            </w:r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677AC3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677AC3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. 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</w:t>
            </w:r>
            <w:r w:rsidR="00677AC3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m</w:t>
            </w:r>
            <w:r w:rsidR="004E5C97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="004E5C97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ibial</w:t>
            </w:r>
            <w:proofErr w:type="spellEnd"/>
            <w:r w:rsidR="004E5C97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Insert</w:t>
            </w:r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 Ti6Al4V, UHMWPE</w:t>
            </w:r>
            <w:r w:rsidR="004E5C97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Size 4 / 14 mm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29203F" w:rsidRPr="003B2BBE" w:rsidTr="00A079BA">
        <w:tc>
          <w:tcPr>
            <w:tcW w:w="1276" w:type="dxa"/>
          </w:tcPr>
          <w:p w:rsidR="003B2BBE" w:rsidRPr="003D612E" w:rsidRDefault="00BB66D5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14/02</w:t>
            </w:r>
          </w:p>
        </w:tc>
        <w:tc>
          <w:tcPr>
            <w:tcW w:w="3544" w:type="dxa"/>
          </w:tcPr>
          <w:p w:rsidR="003B2BBE" w:rsidRPr="003D612E" w:rsidRDefault="006A3715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suspected PJI </w:t>
            </w:r>
            <w:r w:rsidR="006303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of the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ight knee joint</w:t>
            </w:r>
          </w:p>
        </w:tc>
        <w:tc>
          <w:tcPr>
            <w:tcW w:w="5244" w:type="dxa"/>
            <w:vAlign w:val="center"/>
          </w:tcPr>
          <w:p w:rsidR="003B2BBE" w:rsidRPr="003D612E" w:rsidRDefault="00531C81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</w:t>
            </w:r>
            <w:r w:rsidR="00BB66D5"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xplantation</w:t>
            </w:r>
            <w:proofErr w:type="spellEnd"/>
            <w:r w:rsidR="00BB66D5"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of revision implant</w:t>
            </w:r>
            <w:r w:rsidR="000F5E93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ue to</w:t>
            </w:r>
            <w:r w:rsidR="006162B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suspected</w:t>
            </w:r>
            <w:r w:rsidR="000F5E93"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PJI </w:t>
            </w:r>
            <w:r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&amp; temporary arthrodesis using an intramedullary stabilized PMMA spacer</w:t>
            </w:r>
          </w:p>
        </w:tc>
      </w:tr>
      <w:tr w:rsidR="0029203F" w:rsidRPr="003B2BBE" w:rsidTr="00A079BA">
        <w:tc>
          <w:tcPr>
            <w:tcW w:w="1276" w:type="dxa"/>
          </w:tcPr>
          <w:p w:rsidR="003B2BBE" w:rsidRPr="003D612E" w:rsidRDefault="00BB66D5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14/03</w:t>
            </w:r>
          </w:p>
        </w:tc>
        <w:tc>
          <w:tcPr>
            <w:tcW w:w="3544" w:type="dxa"/>
          </w:tcPr>
          <w:p w:rsidR="003B2BBE" w:rsidRPr="003D612E" w:rsidRDefault="006A3715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mporary arthrodesis</w:t>
            </w:r>
            <w:r w:rsidR="006303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of the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right knee joint</w:t>
            </w:r>
          </w:p>
        </w:tc>
        <w:tc>
          <w:tcPr>
            <w:tcW w:w="5244" w:type="dxa"/>
            <w:vAlign w:val="center"/>
          </w:tcPr>
          <w:p w:rsidR="00112EB7" w:rsidRPr="003D612E" w:rsidRDefault="00325374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emented revision total knee arthroplasty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LINK; SN 131015/1651; SN 131216/0672; SN 130820/0767; REF 15-8522/42, </w:t>
            </w:r>
            <w:proofErr w:type="spellStart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nus 12/14mm, L= 160 mm</w:t>
            </w:r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K= 14 mm</w:t>
            </w:r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,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A= 9 mm)</w:t>
            </w:r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; REF 16-2853/32, </w:t>
            </w:r>
            <w:proofErr w:type="spellStart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. S; REF 16-2840/02, </w:t>
            </w:r>
            <w:proofErr w:type="spellStart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UHMWPE, </w:t>
            </w:r>
            <w:proofErr w:type="spellStart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. S; REF 16-2817/02, </w:t>
            </w:r>
            <w:proofErr w:type="spellStart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UHMWPE, </w:t>
            </w:r>
            <w:proofErr w:type="spellStart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4C14F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 S</w:t>
            </w:r>
            <w:r w:rsidR="001E1EE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6162B9" w:rsidRPr="003B2BBE" w:rsidTr="00A079BA">
        <w:tc>
          <w:tcPr>
            <w:tcW w:w="1276" w:type="dxa"/>
          </w:tcPr>
          <w:p w:rsidR="006162B9" w:rsidRPr="003D612E" w:rsidRDefault="006162B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15/06</w:t>
            </w:r>
          </w:p>
        </w:tc>
        <w:tc>
          <w:tcPr>
            <w:tcW w:w="3544" w:type="dxa"/>
          </w:tcPr>
          <w:p w:rsidR="006162B9" w:rsidRDefault="005C1063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uspected PJI of the right knee joint</w:t>
            </w:r>
          </w:p>
        </w:tc>
        <w:tc>
          <w:tcPr>
            <w:tcW w:w="5244" w:type="dxa"/>
            <w:vAlign w:val="center"/>
          </w:tcPr>
          <w:p w:rsidR="006162B9" w:rsidRPr="003D612E" w:rsidRDefault="006162B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explantation</w:t>
            </w:r>
            <w:proofErr w:type="spellEnd"/>
            <w:r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of revision implant</w:t>
            </w: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ue to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suspected </w:t>
            </w:r>
            <w:r w:rsidRPr="00531C81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&amp; temporary arthrodesis using an intramedullary stabilized PMMA spacer</w:t>
            </w:r>
          </w:p>
        </w:tc>
      </w:tr>
      <w:tr w:rsidR="006162B9" w:rsidRPr="003B2BBE" w:rsidTr="00A079BA">
        <w:tc>
          <w:tcPr>
            <w:tcW w:w="1276" w:type="dxa"/>
            <w:tcBorders>
              <w:bottom w:val="single" w:sz="4" w:space="0" w:color="auto"/>
            </w:tcBorders>
          </w:tcPr>
          <w:p w:rsidR="006162B9" w:rsidRPr="003D612E" w:rsidRDefault="006162B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15/08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6162B9" w:rsidRDefault="006162B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mporary arthrodesis of the right knee joint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:rsidR="006162B9" w:rsidRPr="003D612E" w:rsidRDefault="006162B9" w:rsidP="005E44D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D612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emented revision total knee arthroplasty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LINK; SN 141208/3402; SN 140408/2909; </w:t>
            </w:r>
            <w:r w:rsidR="005E44D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SN 140805/2656; 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REF 15-8526/40, </w:t>
            </w:r>
            <w:proofErr w:type="spellStart"/>
            <w:r w:rsidR="005E44D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5E44D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nus 10/12 mm, L=130 mm, K= 12 mm; A= 8 mm; REF 15-8522/06,</w:t>
            </w:r>
            <w:r w:rsidR="005E44D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TILASTAN® Ti6Al4V, </w:t>
            </w:r>
            <w:proofErr w:type="spellStart"/>
            <w:r w:rsidR="005E44D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5E44D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conus 12/14 mm, L=50mm; REF 15-8523/44, </w:t>
            </w:r>
            <w:proofErr w:type="spellStart"/>
            <w:r w:rsidR="005E44D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5E44D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nus 12/14 mm, L= 130</w:t>
            </w:r>
            <w:r w:rsidR="005E44D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5C1063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m, K= 6mm, A = 12 mm);)</w:t>
            </w:r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REF 162853/21, </w:t>
            </w:r>
            <w:proofErr w:type="spellStart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UHMWPE, </w:t>
            </w:r>
            <w:proofErr w:type="spellStart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. S; REF 16-2817/32, </w:t>
            </w:r>
            <w:proofErr w:type="spellStart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UHMWPE, </w:t>
            </w:r>
            <w:proofErr w:type="spellStart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. S; REF 16-2840/02, </w:t>
            </w:r>
            <w:proofErr w:type="spellStart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oCrMo</w:t>
            </w:r>
            <w:proofErr w:type="spellEnd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UHMWPE, </w:t>
            </w:r>
            <w:proofErr w:type="spellStart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z</w:t>
            </w:r>
            <w:proofErr w:type="spellEnd"/>
            <w:r w:rsidR="009B4F0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 S</w:t>
            </w:r>
            <w:r w:rsidR="001E1EE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C13C9A" w:rsidRPr="00E103E7" w:rsidRDefault="00C13C9A" w:rsidP="00C13C9A">
      <w:pPr>
        <w:spacing w:before="100" w:after="0" w:line="240" w:lineRule="auto"/>
        <w:rPr>
          <w:rFonts w:ascii="Times New Roman" w:eastAsia="Times New Roman" w:hAnsi="Times New Roman"/>
          <w:sz w:val="20"/>
          <w:szCs w:val="20"/>
          <w:lang w:val="en-US" w:eastAsia="de-DE"/>
        </w:rPr>
      </w:pPr>
      <w:r w:rsidRPr="00E103E7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Abbreviations: </w:t>
      </w:r>
      <w:proofErr w:type="spellStart"/>
      <w:r w:rsidR="001E1EEE">
        <w:rPr>
          <w:rFonts w:ascii="Times New Roman" w:eastAsia="Times New Roman" w:hAnsi="Times New Roman"/>
          <w:sz w:val="20"/>
          <w:szCs w:val="20"/>
          <w:lang w:val="en-US" w:eastAsia="de-DE"/>
        </w:rPr>
        <w:t>CoCrMo</w:t>
      </w:r>
      <w:proofErr w:type="spellEnd"/>
      <w:r w:rsidR="001E1EEE">
        <w:rPr>
          <w:rFonts w:ascii="Times New Roman" w:eastAsia="Times New Roman" w:hAnsi="Times New Roman"/>
          <w:sz w:val="20"/>
          <w:szCs w:val="20"/>
          <w:lang w:val="en-US" w:eastAsia="de-DE"/>
        </w:rPr>
        <w:t>, cobalt-chromium-molybdenum alloy;</w:t>
      </w:r>
      <w:r w:rsidR="001E1EEE" w:rsidRPr="005E44DE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</w:t>
      </w:r>
      <w:proofErr w:type="spellStart"/>
      <w:r w:rsidR="001E1EEE" w:rsidRPr="004C14F8">
        <w:rPr>
          <w:rFonts w:ascii="Times New Roman" w:eastAsia="Times New Roman" w:hAnsi="Times New Roman"/>
          <w:sz w:val="20"/>
          <w:szCs w:val="20"/>
          <w:lang w:val="en-US"/>
        </w:rPr>
        <w:t>FeCrNiMnMoNbN</w:t>
      </w:r>
      <w:proofErr w:type="spellEnd"/>
      <w:r w:rsidR="001E1EEE" w:rsidRPr="004C14F8">
        <w:rPr>
          <w:rFonts w:ascii="Times New Roman" w:eastAsia="Times New Roman" w:hAnsi="Times New Roman"/>
          <w:sz w:val="20"/>
          <w:szCs w:val="20"/>
          <w:lang w:val="en-US"/>
        </w:rPr>
        <w:t>,</w:t>
      </w:r>
      <w:r w:rsidR="001E1EEE" w:rsidRPr="004C14F8">
        <w:rPr>
          <w:rFonts w:ascii="Times New Roman" w:hAnsi="Times New Roman"/>
          <w:sz w:val="20"/>
          <w:szCs w:val="20"/>
        </w:rPr>
        <w:t xml:space="preserve"> iron</w:t>
      </w:r>
      <w:r w:rsidR="001E1EEE" w:rsidRPr="004C14F8">
        <w:rPr>
          <w:rFonts w:ascii="Times New Roman" w:eastAsia="Times New Roman" w:hAnsi="Times New Roman"/>
          <w:sz w:val="20"/>
          <w:szCs w:val="20"/>
          <w:lang w:val="en-US"/>
        </w:rPr>
        <w:t>-chromium-nickel-manganese-molybdenum-niobium-nitrogen alloy</w:t>
      </w:r>
      <w:r w:rsidR="001E1EEE">
        <w:rPr>
          <w:rFonts w:ascii="Times New Roman" w:eastAsia="Times New Roman" w:hAnsi="Times New Roman"/>
          <w:sz w:val="20"/>
          <w:szCs w:val="20"/>
          <w:lang w:val="en-US"/>
        </w:rPr>
        <w:t>;</w:t>
      </w:r>
      <w:r w:rsidR="001E1EEE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 </w:t>
      </w:r>
      <w:r w:rsidR="00EE36CD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MCPJ, </w:t>
      </w:r>
      <w:r w:rsidR="00EE36CD" w:rsidRPr="00EE36CD">
        <w:rPr>
          <w:rFonts w:ascii="Times New Roman" w:eastAsia="Times New Roman" w:hAnsi="Times New Roman"/>
          <w:sz w:val="20"/>
          <w:szCs w:val="20"/>
          <w:lang w:val="en-US" w:eastAsia="de-DE"/>
        </w:rPr>
        <w:t>metacarpophalangeal joints;</w:t>
      </w:r>
      <w:r w:rsidR="00EE36CD" w:rsidRPr="000C1FFA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EE36CD" w:rsidRPr="00EE36CD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PIPJ, proximal interphalangeal joints; </w:t>
      </w:r>
      <w:r w:rsidR="00E103E7" w:rsidRPr="00E103E7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PJI, periprosthetic </w:t>
      </w:r>
      <w:r w:rsidR="00D77366">
        <w:rPr>
          <w:rFonts w:ascii="Times New Roman" w:eastAsia="Times New Roman" w:hAnsi="Times New Roman"/>
          <w:sz w:val="20"/>
          <w:szCs w:val="20"/>
          <w:lang w:val="en-US" w:eastAsia="de-DE"/>
        </w:rPr>
        <w:t>j</w:t>
      </w:r>
      <w:r w:rsidR="00E103E7" w:rsidRPr="00E103E7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oint infection; </w:t>
      </w:r>
      <w:r w:rsidR="00D77366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PMMA, </w:t>
      </w:r>
      <w:proofErr w:type="spellStart"/>
      <w:r w:rsidR="00D77366" w:rsidRPr="00D77366">
        <w:rPr>
          <w:rFonts w:ascii="Times New Roman" w:eastAsia="Times New Roman" w:hAnsi="Times New Roman"/>
          <w:sz w:val="20"/>
          <w:szCs w:val="20"/>
          <w:lang w:val="en-US" w:eastAsia="de-DE"/>
        </w:rPr>
        <w:t>polymethylmethacrylate</w:t>
      </w:r>
      <w:proofErr w:type="spellEnd"/>
      <w:r w:rsidR="00D77366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; </w:t>
      </w:r>
      <w:r w:rsidRPr="00E103E7">
        <w:rPr>
          <w:rFonts w:ascii="Times New Roman" w:eastAsia="Times New Roman" w:hAnsi="Times New Roman"/>
          <w:sz w:val="20"/>
          <w:szCs w:val="20"/>
          <w:lang w:val="en-US" w:eastAsia="de-DE"/>
        </w:rPr>
        <w:t>RA, rheumatoid arthritis</w:t>
      </w:r>
      <w:r w:rsidR="005E44DE">
        <w:rPr>
          <w:rFonts w:ascii="Times New Roman" w:eastAsia="Times New Roman" w:hAnsi="Times New Roman"/>
          <w:sz w:val="20"/>
          <w:szCs w:val="20"/>
          <w:lang w:val="en-US" w:eastAsia="de-DE"/>
        </w:rPr>
        <w:t xml:space="preserve">; </w:t>
      </w:r>
      <w:r w:rsidR="005E44DE" w:rsidRPr="005E44DE">
        <w:rPr>
          <w:rFonts w:ascii="Times New Roman" w:eastAsia="Times New Roman" w:hAnsi="Times New Roman"/>
          <w:sz w:val="20"/>
          <w:szCs w:val="20"/>
          <w:lang w:val="en-US"/>
        </w:rPr>
        <w:t>Ti6Al4V, titanium-aluminum-vanadium alloy</w:t>
      </w:r>
      <w:r w:rsidR="009B4F0B">
        <w:rPr>
          <w:rFonts w:ascii="Times New Roman" w:eastAsia="Times New Roman" w:hAnsi="Times New Roman"/>
          <w:sz w:val="20"/>
          <w:szCs w:val="20"/>
          <w:lang w:val="en-US"/>
        </w:rPr>
        <w:t xml:space="preserve">; </w:t>
      </w:r>
      <w:r w:rsidR="001E1EEE">
        <w:rPr>
          <w:rFonts w:ascii="Times New Roman" w:eastAsia="Times New Roman" w:hAnsi="Times New Roman"/>
          <w:sz w:val="20"/>
          <w:szCs w:val="20"/>
          <w:lang w:val="en-US"/>
        </w:rPr>
        <w:t>UHMWPE, u</w:t>
      </w:r>
      <w:r w:rsidR="009B4F0B" w:rsidRPr="004C14F8">
        <w:rPr>
          <w:rFonts w:ascii="Times New Roman" w:eastAsia="Times New Roman" w:hAnsi="Times New Roman"/>
          <w:sz w:val="20"/>
          <w:szCs w:val="20"/>
          <w:lang w:val="en-US"/>
        </w:rPr>
        <w:t>ltra-</w:t>
      </w:r>
      <w:r w:rsidR="001E1EEE">
        <w:rPr>
          <w:rFonts w:ascii="Times New Roman" w:eastAsia="Times New Roman" w:hAnsi="Times New Roman"/>
          <w:sz w:val="20"/>
          <w:szCs w:val="20"/>
          <w:lang w:val="en-US"/>
        </w:rPr>
        <w:t>h</w:t>
      </w:r>
      <w:r w:rsidR="009B4F0B" w:rsidRPr="004C14F8">
        <w:rPr>
          <w:rFonts w:ascii="Times New Roman" w:eastAsia="Times New Roman" w:hAnsi="Times New Roman"/>
          <w:sz w:val="20"/>
          <w:szCs w:val="20"/>
          <w:lang w:val="en-US"/>
        </w:rPr>
        <w:t>igh-</w:t>
      </w:r>
      <w:r w:rsidR="001E1EEE">
        <w:rPr>
          <w:rFonts w:ascii="Times New Roman" w:eastAsia="Times New Roman" w:hAnsi="Times New Roman"/>
          <w:sz w:val="20"/>
          <w:szCs w:val="20"/>
          <w:lang w:val="en-US"/>
        </w:rPr>
        <w:t>m</w:t>
      </w:r>
      <w:r w:rsidR="009B4F0B" w:rsidRPr="004C14F8">
        <w:rPr>
          <w:rFonts w:ascii="Times New Roman" w:eastAsia="Times New Roman" w:hAnsi="Times New Roman"/>
          <w:sz w:val="20"/>
          <w:szCs w:val="20"/>
          <w:lang w:val="en-US"/>
        </w:rPr>
        <w:t>olecular-</w:t>
      </w:r>
      <w:r w:rsidR="001E1EEE">
        <w:rPr>
          <w:rFonts w:ascii="Times New Roman" w:eastAsia="Times New Roman" w:hAnsi="Times New Roman"/>
          <w:sz w:val="20"/>
          <w:szCs w:val="20"/>
          <w:lang w:val="en-US"/>
        </w:rPr>
        <w:t>weight p</w:t>
      </w:r>
      <w:r w:rsidR="009B4F0B" w:rsidRPr="004C14F8">
        <w:rPr>
          <w:rFonts w:ascii="Times New Roman" w:eastAsia="Times New Roman" w:hAnsi="Times New Roman"/>
          <w:sz w:val="20"/>
          <w:szCs w:val="20"/>
          <w:lang w:val="en-US"/>
        </w:rPr>
        <w:t>olyethylene</w:t>
      </w:r>
    </w:p>
    <w:p w:rsidR="008D27FE" w:rsidRPr="00E103E7" w:rsidRDefault="008D27FE" w:rsidP="008D27FE">
      <w:pPr>
        <w:pStyle w:val="Formatvorlage1"/>
        <w:ind w:left="1410" w:right="-142" w:hanging="1410"/>
        <w:jc w:val="both"/>
        <w:rPr>
          <w:sz w:val="21"/>
          <w:lang w:val="en-US"/>
        </w:rPr>
      </w:pPr>
    </w:p>
    <w:p w:rsidR="00404309" w:rsidRDefault="00404309">
      <w:pPr>
        <w:rPr>
          <w:lang w:val="en-US"/>
        </w:rPr>
        <w:sectPr w:rsidR="00404309" w:rsidSect="00326959">
          <w:pgSz w:w="11906" w:h="16838"/>
          <w:pgMar w:top="1417" w:right="1417" w:bottom="1134" w:left="851" w:header="708" w:footer="708" w:gutter="0"/>
          <w:cols w:space="708"/>
          <w:docGrid w:linePitch="360"/>
        </w:sectPr>
      </w:pPr>
    </w:p>
    <w:p w:rsidR="00ED4CA0" w:rsidRPr="00ED4CA0" w:rsidRDefault="00ED4CA0" w:rsidP="00ED4CA0">
      <w:pPr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de-DE"/>
        </w:rPr>
      </w:pPr>
      <w:r w:rsidRPr="00ED4CA0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lastRenderedPageBreak/>
        <w:t>SUPPLEMENTARY TABLE 3</w:t>
      </w:r>
      <w:r w:rsidRPr="00ED4CA0">
        <w:rPr>
          <w:rFonts w:ascii="Times New Roman" w:hAnsi="Times New Roman"/>
          <w:b/>
          <w:sz w:val="24"/>
          <w:szCs w:val="24"/>
          <w:lang w:val="en-US"/>
        </w:rPr>
        <w:t xml:space="preserve"> | </w:t>
      </w:r>
      <w:r w:rsidRPr="00ED4CA0">
        <w:rPr>
          <w:rFonts w:ascii="Times New Roman" w:hAnsi="Times New Roman"/>
          <w:sz w:val="24"/>
          <w:szCs w:val="24"/>
          <w:lang w:val="en-US"/>
        </w:rPr>
        <w:t>Salts and compound</w:t>
      </w:r>
      <w:r w:rsidR="00E55F78">
        <w:rPr>
          <w:rFonts w:ascii="Times New Roman" w:hAnsi="Times New Roman"/>
          <w:sz w:val="24"/>
          <w:szCs w:val="24"/>
          <w:lang w:val="en-US"/>
        </w:rPr>
        <w:t>s</w:t>
      </w:r>
      <w:r w:rsidRPr="00ED4CA0">
        <w:rPr>
          <w:rFonts w:ascii="Times New Roman" w:hAnsi="Times New Roman"/>
          <w:sz w:val="24"/>
          <w:szCs w:val="24"/>
          <w:lang w:val="en-US"/>
        </w:rPr>
        <w:t xml:space="preserve"> used for the individual stimulation procedures in the lymphocyte transformation test</w:t>
      </w:r>
      <w:r w:rsidR="000F6B3B">
        <w:rPr>
          <w:rFonts w:ascii="Times New Roman" w:hAnsi="Times New Roman"/>
          <w:sz w:val="24"/>
          <w:szCs w:val="24"/>
          <w:lang w:val="en-US"/>
        </w:rPr>
        <w:t xml:space="preserve"> (LTT).</w:t>
      </w:r>
    </w:p>
    <w:tbl>
      <w:tblPr>
        <w:tblStyle w:val="Tabellenraster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126"/>
      </w:tblGrid>
      <w:tr w:rsidR="00ED4CA0" w:rsidRPr="00ED4CA0" w:rsidTr="00ED4CA0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ED4CA0" w:rsidRPr="00ED4CA0" w:rsidRDefault="005A73DC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73DC">
              <w:rPr>
                <w:rFonts w:ascii="Times New Roman" w:hAnsi="Times New Roman"/>
                <w:sz w:val="24"/>
                <w:szCs w:val="24"/>
              </w:rPr>
              <w:t>s</w:t>
            </w:r>
            <w:r w:rsidR="00ED4CA0" w:rsidRPr="00ED4CA0">
              <w:rPr>
                <w:rFonts w:ascii="Times New Roman" w:hAnsi="Times New Roman"/>
                <w:sz w:val="24"/>
                <w:szCs w:val="24"/>
              </w:rPr>
              <w:t xml:space="preserve">alt, </w:t>
            </w:r>
            <w:r w:rsidRPr="005A73DC">
              <w:rPr>
                <w:rFonts w:ascii="Times New Roman" w:hAnsi="Times New Roman"/>
                <w:sz w:val="24"/>
                <w:szCs w:val="24"/>
              </w:rPr>
              <w:t>c</w:t>
            </w:r>
            <w:r w:rsidR="00ED4CA0" w:rsidRPr="00ED4CA0">
              <w:rPr>
                <w:rFonts w:ascii="Times New Roman" w:hAnsi="Times New Roman"/>
                <w:sz w:val="24"/>
                <w:szCs w:val="24"/>
              </w:rPr>
              <w:t>ompoun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 xml:space="preserve">CAS </w:t>
            </w:r>
            <w:r w:rsidR="005A73DC" w:rsidRPr="005A73DC">
              <w:rPr>
                <w:rFonts w:ascii="Times New Roman" w:hAnsi="Times New Roman"/>
                <w:sz w:val="24"/>
                <w:szCs w:val="24"/>
              </w:rPr>
              <w:t>n</w:t>
            </w:r>
            <w:r w:rsidRPr="00ED4CA0">
              <w:rPr>
                <w:rFonts w:ascii="Times New Roman" w:hAnsi="Times New Roman"/>
                <w:sz w:val="24"/>
                <w:szCs w:val="24"/>
              </w:rPr>
              <w:t>umber</w:t>
            </w:r>
          </w:p>
        </w:tc>
      </w:tr>
      <w:tr w:rsidR="00ED4CA0" w:rsidRPr="00ED4CA0" w:rsidTr="00ED4CA0">
        <w:tc>
          <w:tcPr>
            <w:tcW w:w="3681" w:type="dxa"/>
            <w:tcBorders>
              <w:top w:val="single" w:sz="4" w:space="0" w:color="auto"/>
            </w:tcBorders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Cobalt(II) chlorid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7791-13-1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Chromium(III) chlorid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10060-12-5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Molybdenum(V) chlorid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10241-05-1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Nickel(II) chlorid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7791-20-0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 xml:space="preserve">Calcium </w:t>
            </w:r>
            <w:proofErr w:type="spellStart"/>
            <w:r w:rsidRPr="00ED4CA0">
              <w:rPr>
                <w:rFonts w:ascii="Times New Roman" w:hAnsi="Times New Roman"/>
                <w:sz w:val="24"/>
                <w:szCs w:val="24"/>
              </w:rPr>
              <w:t>titanate</w:t>
            </w:r>
            <w:proofErr w:type="spellEnd"/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12049-50-2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D4CA0">
              <w:rPr>
                <w:rFonts w:ascii="Times New Roman" w:hAnsi="Times New Roman"/>
                <w:sz w:val="24"/>
                <w:szCs w:val="24"/>
              </w:rPr>
              <w:t>Aluminum</w:t>
            </w:r>
            <w:proofErr w:type="spellEnd"/>
            <w:r w:rsidRPr="00ED4CA0">
              <w:rPr>
                <w:rFonts w:ascii="Times New Roman" w:hAnsi="Times New Roman"/>
                <w:sz w:val="24"/>
                <w:szCs w:val="24"/>
              </w:rPr>
              <w:t>(III) chlorid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7446-70-0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tabs>
                <w:tab w:val="left" w:pos="864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Vanadium(II) chlorid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10580-52-6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Niobium(V) chlorid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10026-12-7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Zirconium(IV) oxide chlorid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13520-92-8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Methyl methacrylat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80-62-6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N,N-Dimethyl-p-toluidin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99-97-8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Benzoyl peroxid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94-36-0</w:t>
            </w:r>
          </w:p>
        </w:tc>
      </w:tr>
      <w:tr w:rsidR="00ED4CA0" w:rsidRPr="00ED4CA0" w:rsidTr="00ED4CA0">
        <w:tc>
          <w:tcPr>
            <w:tcW w:w="3681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Hydroquinone</w:t>
            </w:r>
          </w:p>
        </w:tc>
        <w:tc>
          <w:tcPr>
            <w:tcW w:w="2126" w:type="dxa"/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123-31-9</w:t>
            </w:r>
          </w:p>
        </w:tc>
      </w:tr>
      <w:tr w:rsidR="00ED4CA0" w:rsidRPr="00ED4CA0" w:rsidTr="00ED4CA0">
        <w:tc>
          <w:tcPr>
            <w:tcW w:w="3681" w:type="dxa"/>
            <w:tcBorders>
              <w:bottom w:val="single" w:sz="4" w:space="0" w:color="auto"/>
            </w:tcBorders>
          </w:tcPr>
          <w:p w:rsidR="00ED4CA0" w:rsidRPr="00ED4CA0" w:rsidRDefault="005A73DC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</w:t>
            </w:r>
            <w:r w:rsidR="00ED4CA0" w:rsidRPr="00ED4CA0">
              <w:rPr>
                <w:rFonts w:ascii="Times New Roman" w:hAnsi="Times New Roman"/>
                <w:sz w:val="24"/>
                <w:szCs w:val="24"/>
              </w:rPr>
              <w:t>entamic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D4CA0" w:rsidRPr="00ED4CA0" w:rsidRDefault="00ED4CA0" w:rsidP="00ED4CA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D4CA0">
              <w:rPr>
                <w:rFonts w:ascii="Times New Roman" w:hAnsi="Times New Roman"/>
                <w:sz w:val="24"/>
                <w:szCs w:val="24"/>
              </w:rPr>
              <w:t>1405-41-0</w:t>
            </w:r>
          </w:p>
        </w:tc>
      </w:tr>
    </w:tbl>
    <w:p w:rsidR="00311FCC" w:rsidRDefault="00311FCC" w:rsidP="00404309">
      <w:pPr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de-DE"/>
        </w:rPr>
      </w:pPr>
    </w:p>
    <w:p w:rsidR="00311FCC" w:rsidRDefault="00311FCC" w:rsidP="00404309">
      <w:pPr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de-DE"/>
        </w:rPr>
      </w:pPr>
    </w:p>
    <w:p w:rsidR="00311FCC" w:rsidRDefault="00311FCC" w:rsidP="00404309">
      <w:pPr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de-DE"/>
        </w:rPr>
      </w:pPr>
    </w:p>
    <w:p w:rsidR="00311FCC" w:rsidRDefault="00311FCC" w:rsidP="00404309">
      <w:pPr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de-DE"/>
        </w:rPr>
      </w:pPr>
    </w:p>
    <w:p w:rsidR="00311FCC" w:rsidRDefault="00311FCC" w:rsidP="00404309">
      <w:pPr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de-DE"/>
        </w:rPr>
      </w:pPr>
    </w:p>
    <w:p w:rsidR="00311FCC" w:rsidRDefault="00311FCC" w:rsidP="00404309">
      <w:pPr>
        <w:spacing w:after="120" w:line="240" w:lineRule="auto"/>
        <w:jc w:val="both"/>
        <w:rPr>
          <w:rFonts w:ascii="Times New Roman" w:eastAsia="Times New Roman" w:hAnsi="Times New Roman"/>
          <w:b/>
          <w:sz w:val="24"/>
          <w:szCs w:val="24"/>
          <w:lang w:val="en-US" w:eastAsia="de-DE"/>
        </w:rPr>
        <w:sectPr w:rsidR="00311FCC" w:rsidSect="00326959">
          <w:pgSz w:w="11906" w:h="16838"/>
          <w:pgMar w:top="1417" w:right="1417" w:bottom="1134" w:left="851" w:header="708" w:footer="708" w:gutter="0"/>
          <w:cols w:space="708"/>
          <w:docGrid w:linePitch="360"/>
        </w:sectPr>
      </w:pPr>
    </w:p>
    <w:p w:rsidR="00404309" w:rsidRPr="00F84336" w:rsidRDefault="00311FCC" w:rsidP="00404309">
      <w:pPr>
        <w:spacing w:after="120" w:line="240" w:lineRule="auto"/>
        <w:jc w:val="both"/>
        <w:rPr>
          <w:rFonts w:ascii="Times New Roman" w:eastAsia="Times New Roman" w:hAnsi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b/>
          <w:sz w:val="24"/>
          <w:szCs w:val="24"/>
          <w:lang w:val="en-US" w:eastAsia="de-DE"/>
        </w:rPr>
        <w:lastRenderedPageBreak/>
        <w:t>SUPPLEMENTARY TABLE 4</w:t>
      </w:r>
      <w:r w:rsidR="00404309" w:rsidRPr="00F84336">
        <w:rPr>
          <w:rFonts w:ascii="Times New Roman" w:hAnsi="Times New Roman"/>
          <w:b/>
          <w:sz w:val="24"/>
          <w:szCs w:val="24"/>
          <w:lang w:val="en-US"/>
        </w:rPr>
        <w:t xml:space="preserve"> | </w:t>
      </w:r>
      <w:r w:rsidR="00404309" w:rsidRPr="00F84336">
        <w:rPr>
          <w:rFonts w:ascii="Times New Roman" w:hAnsi="Times New Roman"/>
          <w:sz w:val="24"/>
          <w:szCs w:val="24"/>
          <w:lang w:val="en-US"/>
        </w:rPr>
        <w:t>Limits of quantification</w:t>
      </w:r>
      <w:r w:rsidR="00404309">
        <w:rPr>
          <w:rFonts w:ascii="Times New Roman" w:hAnsi="Times New Roman"/>
          <w:sz w:val="24"/>
          <w:szCs w:val="24"/>
          <w:lang w:val="en-US"/>
        </w:rPr>
        <w:t xml:space="preserve"> [µg/l]</w:t>
      </w:r>
      <w:r w:rsidR="00404309" w:rsidRPr="00F8433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04309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404309" w:rsidRPr="00F84336">
        <w:rPr>
          <w:rFonts w:ascii="Times New Roman" w:hAnsi="Times New Roman"/>
          <w:sz w:val="24"/>
          <w:szCs w:val="24"/>
          <w:lang w:val="en-US"/>
        </w:rPr>
        <w:t>inductively coupled plasma mass spectrometry</w:t>
      </w:r>
      <w:r w:rsidR="00404309">
        <w:rPr>
          <w:rFonts w:ascii="Times New Roman" w:hAnsi="Times New Roman"/>
          <w:sz w:val="24"/>
          <w:szCs w:val="24"/>
          <w:lang w:val="en-US"/>
        </w:rPr>
        <w:t xml:space="preserve"> (ICP-MS) </w:t>
      </w:r>
      <w:r w:rsidR="00404309" w:rsidRPr="00F84336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of the individual metals </w:t>
      </w:r>
      <w:r w:rsidR="00404309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quantified </w:t>
      </w:r>
      <w:r w:rsidR="00404309" w:rsidRPr="00F84336">
        <w:rPr>
          <w:rFonts w:ascii="Times New Roman" w:eastAsia="Times New Roman" w:hAnsi="Times New Roman"/>
          <w:sz w:val="24"/>
          <w:szCs w:val="24"/>
          <w:lang w:val="en-US" w:eastAsia="de-DE"/>
        </w:rPr>
        <w:t>in whole blood and synovial fluid.</w:t>
      </w:r>
    </w:p>
    <w:tbl>
      <w:tblPr>
        <w:tblStyle w:val="Tabellenraster1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731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404309" w:rsidRPr="00F84336" w:rsidTr="007F0E56">
        <w:trPr>
          <w:trHeight w:val="276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trix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F84336">
              <w:rPr>
                <w:rFonts w:ascii="Times New Roman" w:hAnsi="Times New Roman"/>
                <w:sz w:val="24"/>
                <w:szCs w:val="24"/>
                <w:lang w:val="de-DE"/>
              </w:rPr>
              <w:t>C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F84336">
              <w:rPr>
                <w:rFonts w:ascii="Times New Roman" w:hAnsi="Times New Roman"/>
                <w:sz w:val="24"/>
                <w:szCs w:val="24"/>
                <w:lang w:val="de-DE"/>
              </w:rPr>
              <w:t>C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F84336">
              <w:rPr>
                <w:rFonts w:ascii="Times New Roman" w:hAnsi="Times New Roman"/>
                <w:sz w:val="24"/>
                <w:szCs w:val="24"/>
                <w:lang w:val="de-DE"/>
              </w:rPr>
              <w:t>M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F84336">
              <w:rPr>
                <w:rFonts w:ascii="Times New Roman" w:hAnsi="Times New Roman"/>
                <w:sz w:val="24"/>
                <w:szCs w:val="24"/>
                <w:lang w:val="de-DE"/>
              </w:rPr>
              <w:t>N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F84336">
              <w:rPr>
                <w:rFonts w:ascii="Times New Roman" w:hAnsi="Times New Roman"/>
                <w:sz w:val="24"/>
                <w:szCs w:val="24"/>
                <w:lang w:val="de-DE"/>
              </w:rPr>
              <w:t>T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F84336">
              <w:rPr>
                <w:rFonts w:ascii="Times New Roman" w:hAnsi="Times New Roman"/>
                <w:sz w:val="24"/>
                <w:szCs w:val="24"/>
                <w:lang w:val="de-DE"/>
              </w:rPr>
              <w:t>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F84336">
              <w:rPr>
                <w:rFonts w:ascii="Times New Roman" w:hAnsi="Times New Roman"/>
                <w:sz w:val="24"/>
                <w:szCs w:val="24"/>
                <w:lang w:val="de-DE"/>
              </w:rPr>
              <w:t>N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F84336">
              <w:rPr>
                <w:rFonts w:ascii="Times New Roman" w:hAnsi="Times New Roman"/>
                <w:sz w:val="24"/>
                <w:szCs w:val="24"/>
                <w:lang w:val="de-DE"/>
              </w:rPr>
              <w:t>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F84336">
              <w:rPr>
                <w:rFonts w:ascii="Times New Roman" w:hAnsi="Times New Roman"/>
                <w:sz w:val="24"/>
                <w:szCs w:val="24"/>
                <w:lang w:val="de-DE"/>
              </w:rPr>
              <w:t>Zr</w:t>
            </w:r>
            <w:proofErr w:type="spellEnd"/>
          </w:p>
        </w:tc>
      </w:tr>
      <w:tr w:rsidR="00404309" w:rsidRPr="00F84336" w:rsidTr="007F0E56">
        <w:trPr>
          <w:trHeight w:val="276"/>
        </w:trPr>
        <w:tc>
          <w:tcPr>
            <w:tcW w:w="1816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F84336">
              <w:rPr>
                <w:rFonts w:ascii="Times New Roman" w:hAnsi="Times New Roman"/>
                <w:sz w:val="24"/>
                <w:szCs w:val="24"/>
              </w:rPr>
              <w:t>whole blood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1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0.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.0</w:t>
            </w:r>
          </w:p>
        </w:tc>
      </w:tr>
      <w:tr w:rsidR="00404309" w:rsidRPr="00F84336" w:rsidTr="007F0E56">
        <w:trPr>
          <w:trHeight w:val="276"/>
        </w:trPr>
        <w:tc>
          <w:tcPr>
            <w:tcW w:w="1816" w:type="dxa"/>
            <w:tcBorders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ynovial fluid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4309" w:rsidRPr="00F84336" w:rsidRDefault="00E755CF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4309" w:rsidRPr="00F84336" w:rsidRDefault="00E755CF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2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4309" w:rsidRPr="00F84336" w:rsidRDefault="00404309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0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404309" w:rsidRPr="00F84336" w:rsidRDefault="00E755CF" w:rsidP="007F0E5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1.0</w:t>
            </w:r>
          </w:p>
        </w:tc>
      </w:tr>
    </w:tbl>
    <w:p w:rsidR="007E4E4D" w:rsidRDefault="007E4E4D">
      <w:pPr>
        <w:rPr>
          <w:lang w:val="en-US"/>
        </w:rPr>
      </w:pPr>
    </w:p>
    <w:p w:rsidR="00404309" w:rsidRPr="00E103E7" w:rsidRDefault="00404309">
      <w:pPr>
        <w:rPr>
          <w:lang w:val="en-US"/>
        </w:rPr>
      </w:pPr>
      <w:bookmarkStart w:id="0" w:name="_GoBack"/>
      <w:bookmarkEnd w:id="0"/>
    </w:p>
    <w:sectPr w:rsidR="00404309" w:rsidRPr="00E103E7" w:rsidSect="00326959">
      <w:pgSz w:w="11906" w:h="16838"/>
      <w:pgMar w:top="1417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C9A"/>
    <w:rsid w:val="00043A5E"/>
    <w:rsid w:val="000678EF"/>
    <w:rsid w:val="0009348C"/>
    <w:rsid w:val="00094AF1"/>
    <w:rsid w:val="000B7A20"/>
    <w:rsid w:val="000C1FFA"/>
    <w:rsid w:val="000F5E93"/>
    <w:rsid w:val="000F6B3B"/>
    <w:rsid w:val="00112EB7"/>
    <w:rsid w:val="00137FCA"/>
    <w:rsid w:val="001537C8"/>
    <w:rsid w:val="00155CC8"/>
    <w:rsid w:val="001E1EEE"/>
    <w:rsid w:val="001F5612"/>
    <w:rsid w:val="0021115C"/>
    <w:rsid w:val="0024657C"/>
    <w:rsid w:val="00247D40"/>
    <w:rsid w:val="0029203F"/>
    <w:rsid w:val="002C298E"/>
    <w:rsid w:val="002F205A"/>
    <w:rsid w:val="00311FCC"/>
    <w:rsid w:val="00325374"/>
    <w:rsid w:val="00326959"/>
    <w:rsid w:val="00332BA9"/>
    <w:rsid w:val="003A74AD"/>
    <w:rsid w:val="003B078B"/>
    <w:rsid w:val="003B1C9C"/>
    <w:rsid w:val="003B2BBE"/>
    <w:rsid w:val="003D612E"/>
    <w:rsid w:val="00404309"/>
    <w:rsid w:val="00452D11"/>
    <w:rsid w:val="00473276"/>
    <w:rsid w:val="00474ED9"/>
    <w:rsid w:val="00495BBC"/>
    <w:rsid w:val="0049657C"/>
    <w:rsid w:val="004A2F15"/>
    <w:rsid w:val="004C14F8"/>
    <w:rsid w:val="004C166A"/>
    <w:rsid w:val="004E5C97"/>
    <w:rsid w:val="00506C8D"/>
    <w:rsid w:val="00531C81"/>
    <w:rsid w:val="00547A80"/>
    <w:rsid w:val="0058584B"/>
    <w:rsid w:val="005A73DC"/>
    <w:rsid w:val="005C1063"/>
    <w:rsid w:val="005E44DE"/>
    <w:rsid w:val="005F4FAD"/>
    <w:rsid w:val="00611D45"/>
    <w:rsid w:val="006162B9"/>
    <w:rsid w:val="00630372"/>
    <w:rsid w:val="00677AC3"/>
    <w:rsid w:val="006A3715"/>
    <w:rsid w:val="006D0444"/>
    <w:rsid w:val="0077769F"/>
    <w:rsid w:val="00797593"/>
    <w:rsid w:val="007A00C7"/>
    <w:rsid w:val="007C4332"/>
    <w:rsid w:val="007E4E4D"/>
    <w:rsid w:val="008467CA"/>
    <w:rsid w:val="00872975"/>
    <w:rsid w:val="00893BEA"/>
    <w:rsid w:val="0089786A"/>
    <w:rsid w:val="008B144E"/>
    <w:rsid w:val="008D27FE"/>
    <w:rsid w:val="009B4F0B"/>
    <w:rsid w:val="009F17F8"/>
    <w:rsid w:val="00A01BEB"/>
    <w:rsid w:val="00A079BA"/>
    <w:rsid w:val="00A50658"/>
    <w:rsid w:val="00A56140"/>
    <w:rsid w:val="00A65AA6"/>
    <w:rsid w:val="00A90B6E"/>
    <w:rsid w:val="00AA6515"/>
    <w:rsid w:val="00AC7282"/>
    <w:rsid w:val="00B8787B"/>
    <w:rsid w:val="00B971AB"/>
    <w:rsid w:val="00BA747A"/>
    <w:rsid w:val="00BB66D5"/>
    <w:rsid w:val="00BD7DAA"/>
    <w:rsid w:val="00C13C9A"/>
    <w:rsid w:val="00C359E3"/>
    <w:rsid w:val="00D76ED6"/>
    <w:rsid w:val="00D77366"/>
    <w:rsid w:val="00E103E7"/>
    <w:rsid w:val="00E15878"/>
    <w:rsid w:val="00E55F78"/>
    <w:rsid w:val="00E61040"/>
    <w:rsid w:val="00E66834"/>
    <w:rsid w:val="00E755CF"/>
    <w:rsid w:val="00E7731D"/>
    <w:rsid w:val="00EA119E"/>
    <w:rsid w:val="00ED4CA0"/>
    <w:rsid w:val="00EE36CD"/>
    <w:rsid w:val="00F02B88"/>
    <w:rsid w:val="00F27ECD"/>
    <w:rsid w:val="00F71F9F"/>
    <w:rsid w:val="00FC6287"/>
    <w:rsid w:val="00FD235C"/>
    <w:rsid w:val="00FF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0A824"/>
  <w15:chartTrackingRefBased/>
  <w15:docId w15:val="{69309F14-4CCD-49C8-9F5E-6AA695245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3C9A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C13C9A"/>
    <w:pPr>
      <w:spacing w:line="480" w:lineRule="auto"/>
      <w:jc w:val="both"/>
    </w:pPr>
    <w:rPr>
      <w:rFonts w:ascii="Times New Roman" w:hAnsi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13C9A"/>
    <w:rPr>
      <w:rFonts w:ascii="Times New Roman" w:eastAsia="Calibri" w:hAnsi="Times New Roman" w:cs="Times New Roman"/>
      <w:noProof/>
      <w:sz w:val="24"/>
      <w:lang w:val="en-US"/>
    </w:rPr>
  </w:style>
  <w:style w:type="table" w:styleId="Tabellenraster">
    <w:name w:val="Table Grid"/>
    <w:basedOn w:val="NormaleTabelle"/>
    <w:rsid w:val="00C13C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1">
    <w:name w:val="Formatvorlage1"/>
    <w:basedOn w:val="Standard"/>
    <w:rsid w:val="008D27FE"/>
    <w:pPr>
      <w:spacing w:after="0" w:line="240" w:lineRule="auto"/>
    </w:pPr>
    <w:rPr>
      <w:rFonts w:ascii="Arial" w:eastAsia="Times New Roman" w:hAnsi="Arial"/>
      <w:szCs w:val="24"/>
      <w:lang w:val="de-DE" w:eastAsia="de-DE"/>
    </w:rPr>
  </w:style>
  <w:style w:type="character" w:customStyle="1" w:styleId="highlight">
    <w:name w:val="highlight"/>
    <w:basedOn w:val="Absatz-Standardschriftart"/>
    <w:rsid w:val="000C1FF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7A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7A20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NormaleTabelle"/>
    <w:next w:val="Tabellenraster"/>
    <w:uiPriority w:val="39"/>
    <w:rsid w:val="0040430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D4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0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CD8FDA-7618-48D0-8144-89DB2FAB23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5</Words>
  <Characters>532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w, Anastasia</dc:creator>
  <cp:keywords/>
  <dc:description/>
  <cp:lastModifiedBy>Schoon, Janosch</cp:lastModifiedBy>
  <cp:revision>4</cp:revision>
  <cp:lastPrinted>2019-03-28T18:30:00Z</cp:lastPrinted>
  <dcterms:created xsi:type="dcterms:W3CDTF">2019-09-19T07:31:00Z</dcterms:created>
  <dcterms:modified xsi:type="dcterms:W3CDTF">2019-09-19T07:42:00Z</dcterms:modified>
</cp:coreProperties>
</file>